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266"/>
        <w:gridCol w:w="1524"/>
        <w:gridCol w:w="2230"/>
      </w:tblGrid>
      <w:tr w:rsidR="000F7055" w14:paraId="4EF910B5" w14:textId="77777777">
        <w:trPr>
          <w:trHeight w:val="455"/>
        </w:trPr>
        <w:tc>
          <w:tcPr>
            <w:tcW w:w="9020" w:type="dxa"/>
            <w:gridSpan w:val="3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43744" w14:textId="05989E1A" w:rsidR="000F7055" w:rsidRDefault="00000000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upplementary Table 2: </w:t>
            </w:r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FE374C"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nicopathological c</w:t>
            </w:r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racteristics of the included patients</w:t>
            </w:r>
            <w:r w:rsidR="00FE374C"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0F7055" w14:paraId="255A1C29" w14:textId="77777777">
        <w:trPr>
          <w:trHeight w:val="373"/>
        </w:trPr>
        <w:tc>
          <w:tcPr>
            <w:tcW w:w="5266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2C3E6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Variables</w:t>
            </w:r>
          </w:p>
        </w:tc>
        <w:tc>
          <w:tcPr>
            <w:tcW w:w="1524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227B8" w14:textId="77777777" w:rsidR="000F7055" w:rsidRDefault="00000000"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s (%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A9D86" w14:textId="77777777" w:rsidR="000F7055" w:rsidRDefault="00000000"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(min. - max.)</w:t>
            </w:r>
          </w:p>
        </w:tc>
      </w:tr>
      <w:tr w:rsidR="000F7055" w14:paraId="25B948CC" w14:textId="77777777">
        <w:trPr>
          <w:trHeight w:val="222"/>
        </w:trPr>
        <w:tc>
          <w:tcPr>
            <w:tcW w:w="52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71BC0" w14:textId="77777777" w:rsidR="000F7055" w:rsidRDefault="00000000"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 at the time of diagnosi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059D5" w14:textId="77777777" w:rsidR="000F7055" w:rsidRDefault="000F7055"/>
        </w:tc>
        <w:tc>
          <w:tcPr>
            <w:tcW w:w="222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32C59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.7 (18.0 - 96.1)</w:t>
            </w:r>
          </w:p>
        </w:tc>
      </w:tr>
      <w:tr w:rsidR="000F7055" w14:paraId="0CC87194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7441" w14:textId="77777777" w:rsidR="000F7055" w:rsidRDefault="00000000"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x  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B9A8" w14:textId="77777777" w:rsidR="000F7055" w:rsidRDefault="000F7055"/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125EB" w14:textId="77777777" w:rsidR="000F7055" w:rsidRDefault="000F7055"/>
        </w:tc>
      </w:tr>
      <w:tr w:rsidR="000F7055" w14:paraId="6EAF9E67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A0001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Male 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ED38B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66 (47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669A4" w14:textId="77777777" w:rsidR="000F7055" w:rsidRDefault="000F7055"/>
        </w:tc>
      </w:tr>
      <w:tr w:rsidR="000F7055" w14:paraId="2D8753E0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CCFD9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Female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EB08B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73 (53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8FDF" w14:textId="77777777" w:rsidR="000F7055" w:rsidRDefault="000F7055"/>
        </w:tc>
      </w:tr>
      <w:tr w:rsidR="000F7055" w14:paraId="3DB891F5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98793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ocatio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 xml:space="preserve">  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2EC04" w14:textId="77777777" w:rsidR="000F7055" w:rsidRDefault="000F7055"/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53895" w14:textId="77777777" w:rsidR="000F7055" w:rsidRDefault="000F7055"/>
        </w:tc>
      </w:tr>
      <w:tr w:rsidR="000F7055" w14:paraId="6169F113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43812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80319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2 (16)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BB9F6" w14:textId="77777777" w:rsidR="000F7055" w:rsidRDefault="000F7055"/>
        </w:tc>
      </w:tr>
      <w:tr w:rsidR="000F7055" w14:paraId="0DCE27F5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25685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runcu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E0661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0 (36)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79DD0" w14:textId="77777777" w:rsidR="000F7055" w:rsidRDefault="000F7055"/>
        </w:tc>
      </w:tr>
      <w:tr w:rsidR="000F7055" w14:paraId="49F862B1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F8AFE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pper extremity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3F375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0 (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FD0C2" w14:textId="77777777" w:rsidR="000F7055" w:rsidRDefault="000F7055"/>
        </w:tc>
      </w:tr>
      <w:tr w:rsidR="000F7055" w14:paraId="6DF6ABA1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EED53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 extremity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37EDD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3 (24)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6CBD6" w14:textId="77777777" w:rsidR="000F7055" w:rsidRDefault="000F7055"/>
        </w:tc>
      </w:tr>
      <w:tr w:rsidR="000F7055" w14:paraId="17434CA9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325FE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54754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 (3)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E5B59" w14:textId="77777777" w:rsidR="000F7055" w:rsidRDefault="000F7055"/>
        </w:tc>
      </w:tr>
      <w:tr w:rsidR="000F7055" w14:paraId="7489543D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0B575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Histological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sub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DF69C" w14:textId="77777777" w:rsidR="000F7055" w:rsidRDefault="000F7055"/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AA5D9" w14:textId="77777777" w:rsidR="000F7055" w:rsidRDefault="000F7055"/>
        </w:tc>
      </w:tr>
      <w:tr w:rsidR="000F7055" w14:paraId="71964984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1A344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uperficially spreading melanoma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15253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2 (59)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02632" w14:textId="77777777" w:rsidR="000F7055" w:rsidRDefault="000F7055"/>
        </w:tc>
      </w:tr>
      <w:tr w:rsidR="000F7055" w14:paraId="63A28191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F48BC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Nodular melanoma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630D5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0 (36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C41BB" w14:textId="77777777" w:rsidR="000F7055" w:rsidRDefault="000F7055"/>
        </w:tc>
      </w:tr>
      <w:tr w:rsidR="000F7055" w14:paraId="0C288DD6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18153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ntigo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elign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elanoma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B2B57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A6885" w14:textId="77777777" w:rsidR="000F7055" w:rsidRDefault="000F7055"/>
        </w:tc>
      </w:tr>
      <w:tr w:rsidR="000F7055" w14:paraId="6AF802EA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60437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C71AB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19619" w14:textId="77777777" w:rsidR="000F7055" w:rsidRDefault="000F7055"/>
        </w:tc>
      </w:tr>
      <w:tr w:rsidR="000F7055" w14:paraId="3E1DC3BD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4AFF0" w14:textId="77777777" w:rsidR="000F7055" w:rsidRDefault="00000000">
            <w:r>
              <w:rPr>
                <w:rFonts w:eastAsia="Aptos" w:cs="Aptos"/>
                <w:b/>
                <w:bCs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eslow thicknes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E5771" w14:textId="77777777" w:rsidR="000F7055" w:rsidRDefault="000F7055"/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D47F1" w14:textId="77777777" w:rsidR="000F7055" w:rsidRDefault="000F7055"/>
        </w:tc>
      </w:tr>
      <w:tr w:rsidR="000F7055" w14:paraId="25A562FB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B05AD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5736C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9CB33" w14:textId="77777777" w:rsidR="000F7055" w:rsidRDefault="000F7055"/>
        </w:tc>
      </w:tr>
      <w:tr w:rsidR="000F7055" w14:paraId="055EDDE2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30FF9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.1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8A6AA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0 (22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E8E1E" w14:textId="77777777" w:rsidR="000F7055" w:rsidRDefault="000F7055"/>
        </w:tc>
      </w:tr>
      <w:tr w:rsidR="000F7055" w14:paraId="4FA5F7F9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2D76F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.1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F76DF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3 (53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00FAB" w14:textId="77777777" w:rsidR="000F7055" w:rsidRDefault="000F7055"/>
        </w:tc>
      </w:tr>
      <w:tr w:rsidR="000F7055" w14:paraId="613D68C6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6F808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605F3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F1A36" w14:textId="77777777" w:rsidR="000F7055" w:rsidRDefault="000F7055"/>
        </w:tc>
      </w:tr>
      <w:tr w:rsidR="000F7055" w14:paraId="2E324F6B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967FF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762FA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CD349" w14:textId="77777777" w:rsidR="000F7055" w:rsidRDefault="000F7055"/>
        </w:tc>
      </w:tr>
      <w:tr w:rsidR="000F7055" w14:paraId="6201C4A7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D82AD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lceration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B19A4" w14:textId="77777777" w:rsidR="000F7055" w:rsidRDefault="000F7055"/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3668C" w14:textId="77777777" w:rsidR="000F7055" w:rsidRDefault="000F7055"/>
        </w:tc>
      </w:tr>
      <w:tr w:rsidR="000F7055" w14:paraId="7C030CDD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2128E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ED444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4 (46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1DFC9" w14:textId="77777777" w:rsidR="000F7055" w:rsidRDefault="000F7055"/>
        </w:tc>
      </w:tr>
      <w:tr w:rsidR="000F7055" w14:paraId="6A7ED3F5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17B3D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19DDD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4 (53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204CB" w14:textId="77777777" w:rsidR="000F7055" w:rsidRDefault="000F7055"/>
        </w:tc>
      </w:tr>
      <w:tr w:rsidR="000F7055" w14:paraId="395D4E0C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653A5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39B2A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452E7" w14:textId="77777777" w:rsidR="000F7055" w:rsidRDefault="000F7055"/>
        </w:tc>
      </w:tr>
      <w:tr w:rsidR="000F7055" w14:paraId="068254CD" w14:textId="77777777">
        <w:trPr>
          <w:trHeight w:val="241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EC03" w14:textId="77777777" w:rsidR="000F7055" w:rsidRDefault="00000000">
            <w:pPr>
              <w:pStyle w:val="Brdtekst"/>
            </w:pPr>
            <w:r w:rsidRPr="00FE374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linical Stage, 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JCC</w:t>
            </w:r>
            <w:r w:rsidRPr="00FE374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***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E374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th edition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61E22" w14:textId="77777777" w:rsidR="000F7055" w:rsidRDefault="000F7055"/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EDF89" w14:textId="77777777" w:rsidR="000F7055" w:rsidRDefault="000F7055"/>
        </w:tc>
      </w:tr>
      <w:tr w:rsidR="000F7055" w14:paraId="7231B345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C01A1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I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706D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26 (19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0F7DD" w14:textId="77777777" w:rsidR="000F7055" w:rsidRDefault="000F7055"/>
        </w:tc>
      </w:tr>
      <w:tr w:rsidR="000F7055" w14:paraId="5B3DFA6E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76409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       II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5A4C8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68 (49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F5BB5" w14:textId="77777777" w:rsidR="000F7055" w:rsidRDefault="000F7055"/>
        </w:tc>
      </w:tr>
      <w:tr w:rsidR="000F7055" w14:paraId="4DAF7A0D" w14:textId="77777777">
        <w:trPr>
          <w:trHeight w:val="222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D3955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          III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D56E2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39 (28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AF03F" w14:textId="77777777" w:rsidR="000F7055" w:rsidRDefault="000F7055"/>
        </w:tc>
      </w:tr>
      <w:tr w:rsidR="000F7055" w14:paraId="0F90C43B" w14:textId="77777777">
        <w:trPr>
          <w:trHeight w:val="227"/>
        </w:trPr>
        <w:tc>
          <w:tcPr>
            <w:tcW w:w="5266" w:type="dxa"/>
            <w:tcBorders>
              <w:top w:val="single" w:sz="4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A2468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IV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381E6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4 (3)</w:t>
            </w:r>
          </w:p>
        </w:tc>
        <w:tc>
          <w:tcPr>
            <w:tcW w:w="2229" w:type="dxa"/>
            <w:tcBorders>
              <w:top w:val="single" w:sz="4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B1F69" w14:textId="77777777" w:rsidR="000F7055" w:rsidRDefault="000F7055"/>
        </w:tc>
      </w:tr>
      <w:tr w:rsidR="000F7055" w14:paraId="2E59CF4C" w14:textId="77777777">
        <w:trPr>
          <w:trHeight w:val="232"/>
        </w:trPr>
        <w:tc>
          <w:tcPr>
            <w:tcW w:w="5266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4D10B" w14:textId="77777777" w:rsidR="000F7055" w:rsidRDefault="00000000">
            <w:pPr>
              <w:pStyle w:val="Brdtek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Unknown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46304" w14:textId="77777777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2 (1)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7905B" w14:textId="77777777" w:rsidR="000F7055" w:rsidRDefault="000F7055"/>
        </w:tc>
      </w:tr>
      <w:tr w:rsidR="000F7055" w14:paraId="2D0377F6" w14:textId="77777777">
        <w:trPr>
          <w:trHeight w:val="385"/>
        </w:trPr>
        <w:tc>
          <w:tcPr>
            <w:tcW w:w="9020" w:type="dxa"/>
            <w:gridSpan w:val="3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26117" w14:textId="403E1D59" w:rsidR="000F7055" w:rsidRDefault="00000000"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***American Joint </w:t>
            </w:r>
            <w:r w:rsidR="00BB2C43"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mittee</w:t>
            </w:r>
            <w:r>
              <w:rPr>
                <w:rFonts w:eastAsia="Aptos" w:cs="Aptos"/>
                <w:color w:val="000000"/>
                <w:kern w:val="2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n Cancer </w:t>
            </w:r>
          </w:p>
        </w:tc>
      </w:tr>
    </w:tbl>
    <w:p w14:paraId="791DF294" w14:textId="77777777" w:rsidR="000F7055" w:rsidRDefault="000F7055">
      <w:pPr>
        <w:pStyle w:val="Brdtekst"/>
        <w:widowControl w:val="0"/>
      </w:pPr>
    </w:p>
    <w:sectPr w:rsidR="000F7055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27539" w14:textId="77777777" w:rsidR="00895D5E" w:rsidRDefault="00895D5E">
      <w:r>
        <w:separator/>
      </w:r>
    </w:p>
  </w:endnote>
  <w:endnote w:type="continuationSeparator" w:id="0">
    <w:p w14:paraId="472B08DB" w14:textId="77777777" w:rsidR="00895D5E" w:rsidRDefault="00895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E8C85" w14:textId="77777777" w:rsidR="000F7055" w:rsidRDefault="000F7055">
    <w:pPr>
      <w:pStyle w:val="Sidehovedog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BCCDD" w14:textId="77777777" w:rsidR="00895D5E" w:rsidRDefault="00895D5E">
      <w:r>
        <w:separator/>
      </w:r>
    </w:p>
  </w:footnote>
  <w:footnote w:type="continuationSeparator" w:id="0">
    <w:p w14:paraId="1CCF66EF" w14:textId="77777777" w:rsidR="00895D5E" w:rsidRDefault="00895D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113A8" w14:textId="77777777" w:rsidR="000F7055" w:rsidRDefault="000F7055">
    <w:pPr>
      <w:pStyle w:val="Sidehovedogsidefo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055"/>
    <w:rsid w:val="000F7055"/>
    <w:rsid w:val="00895D5E"/>
    <w:rsid w:val="00BB2C43"/>
    <w:rsid w:val="00FB79FA"/>
    <w:rsid w:val="00F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2B1C90"/>
  <w15:docId w15:val="{FEEEE999-B0D5-544E-BAF0-B0494BCB3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DK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idehovedogsidefod">
    <w:name w:val="Sidehoved og sidefo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rdtekst">
    <w:name w:val="Brødtekst"/>
    <w:rPr>
      <w:rFonts w:ascii="Aptos" w:eastAsia="Aptos" w:hAnsi="Aptos" w:cs="Aptos"/>
      <w:color w:val="000000"/>
      <w:kern w:val="2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 Qvist Rasmussen</cp:lastModifiedBy>
  <cp:revision>3</cp:revision>
  <dcterms:created xsi:type="dcterms:W3CDTF">2025-01-20T12:41:00Z</dcterms:created>
  <dcterms:modified xsi:type="dcterms:W3CDTF">2025-01-20T12:41:00Z</dcterms:modified>
</cp:coreProperties>
</file>